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64EDB" w14:textId="1852854B" w:rsidR="00CA3A63" w:rsidRPr="00CA3A63" w:rsidRDefault="00DB3AA6" w:rsidP="00CA3A63">
      <w:pPr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D12F9">
        <w:rPr>
          <w:rFonts w:ascii="Times New Roman" w:hAnsi="Times New Roman" w:cs="Times New Roman"/>
          <w:b/>
          <w:sz w:val="24"/>
          <w:szCs w:val="24"/>
        </w:rPr>
        <w:t>Data Sheet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</w:p>
    <w:p w14:paraId="49DBF6D5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CA3A63">
        <w:rPr>
          <w:rFonts w:ascii="Times New Roman" w:hAnsi="Times New Roman" w:cs="Times New Roman"/>
          <w:b/>
          <w:sz w:val="24"/>
          <w:szCs w:val="24"/>
        </w:rPr>
        <w:t>Sources for the qualitative research review empirical synthesis. a= adverse and helpful effects, b = adverse effects only, c = helpful effects only</w:t>
      </w:r>
    </w:p>
    <w:p w14:paraId="169929F7" w14:textId="77777777" w:rsidR="00560F1F" w:rsidRDefault="00560F1F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60F1F">
        <w:rPr>
          <w:rFonts w:ascii="Times New Roman" w:hAnsi="Times New Roman" w:cs="Times New Roman"/>
          <w:sz w:val="24"/>
          <w:szCs w:val="24"/>
        </w:rPr>
        <w:t xml:space="preserve">Adams, J. (2008) Chapter 6. In Sarah Richardson &amp; Melanie Cunningham (Eds) Broken Boundaries – Stories of Betrayal in Relationships of Care. Ch. 6 123-130 </w:t>
      </w:r>
      <w:proofErr w:type="spellStart"/>
      <w:r w:rsidRPr="00560F1F">
        <w:rPr>
          <w:rFonts w:ascii="Times New Roman" w:hAnsi="Times New Roman" w:cs="Times New Roman"/>
          <w:sz w:val="24"/>
          <w:szCs w:val="24"/>
        </w:rPr>
        <w:t>London:Witness</w:t>
      </w:r>
      <w:proofErr w:type="spellEnd"/>
      <w:r w:rsidR="00940725">
        <w:rPr>
          <w:rFonts w:ascii="Times New Roman" w:hAnsi="Times New Roman" w:cs="Times New Roman"/>
          <w:sz w:val="24"/>
          <w:szCs w:val="24"/>
        </w:rPr>
        <w:t xml:space="preserve"> (b)</w:t>
      </w:r>
    </w:p>
    <w:p w14:paraId="0CEBA161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A3A63">
        <w:rPr>
          <w:rFonts w:ascii="Times New Roman" w:hAnsi="Times New Roman" w:cs="Times New Roman"/>
          <w:sz w:val="24"/>
          <w:szCs w:val="24"/>
        </w:rPr>
        <w:t>Audeta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C. T. &amp;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Everall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R. D. (2010) Therapist self-disclosure and the therapeutic relationship: a phenomenological study from the client perspective. British Journal of Guidance and Counselling, 38, 327-342 (a)</w:t>
      </w:r>
    </w:p>
    <w:p w14:paraId="469AC601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Binder, P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Holdersen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H. &amp;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Hostmark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N. (2009) Why did I change when I went to therapy? A qualitative analysis of former patients’ conceptions of successful psychotherapy. </w:t>
      </w:r>
      <w:r w:rsidRPr="00CA3A63">
        <w:rPr>
          <w:rFonts w:ascii="Times New Roman" w:hAnsi="Times New Roman" w:cs="Times New Roman"/>
          <w:i/>
          <w:sz w:val="24"/>
          <w:szCs w:val="24"/>
        </w:rPr>
        <w:t>Counselling and Psychotherapy Research, 9</w:t>
      </w:r>
      <w:r w:rsidRPr="00CA3A63">
        <w:rPr>
          <w:rFonts w:ascii="Times New Roman" w:hAnsi="Times New Roman" w:cs="Times New Roman"/>
          <w:sz w:val="24"/>
          <w:szCs w:val="24"/>
        </w:rPr>
        <w:t xml:space="preserve">, 250-256 (c) </w:t>
      </w:r>
    </w:p>
    <w:p w14:paraId="3AAADDF2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Bevan, A., Oldfield, V. B. and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Salkovskis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P. (2010) A qualitative study of the acceptability of an intensive format for the delivery of cognitive-behavioural therapy for obsessive-compulsive disorder, </w:t>
      </w:r>
      <w:r w:rsidRPr="00CA3A63">
        <w:rPr>
          <w:rFonts w:ascii="Times New Roman" w:hAnsi="Times New Roman" w:cs="Times New Roman"/>
          <w:i/>
          <w:sz w:val="24"/>
          <w:szCs w:val="24"/>
        </w:rPr>
        <w:t>British Journal of Clinical Psychology</w:t>
      </w:r>
      <w:r w:rsidRPr="00CA3A63">
        <w:rPr>
          <w:rFonts w:ascii="Times New Roman" w:hAnsi="Times New Roman" w:cs="Times New Roman"/>
          <w:sz w:val="24"/>
          <w:szCs w:val="24"/>
        </w:rPr>
        <w:t xml:space="preserve">, </w:t>
      </w:r>
      <w:r w:rsidRPr="00CA3A63">
        <w:rPr>
          <w:rFonts w:ascii="Times New Roman" w:hAnsi="Times New Roman" w:cs="Times New Roman"/>
          <w:i/>
          <w:sz w:val="24"/>
          <w:szCs w:val="24"/>
        </w:rPr>
        <w:t>49</w:t>
      </w:r>
      <w:r w:rsidRPr="00CA3A63">
        <w:rPr>
          <w:rFonts w:ascii="Times New Roman" w:hAnsi="Times New Roman" w:cs="Times New Roman"/>
          <w:sz w:val="24"/>
          <w:szCs w:val="24"/>
        </w:rPr>
        <w:t>, 173–191 (a)</w:t>
      </w:r>
    </w:p>
    <w:p w14:paraId="48114EA0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Bowman, L. &amp; Fine, M.  (2000): Client Perceptions of Couples Therapy: Helpful and Unhelpful Aspects, </w:t>
      </w:r>
      <w:r w:rsidRPr="00CA3A63">
        <w:rPr>
          <w:rFonts w:ascii="Times New Roman" w:hAnsi="Times New Roman" w:cs="Times New Roman"/>
          <w:i/>
          <w:sz w:val="24"/>
          <w:szCs w:val="24"/>
        </w:rPr>
        <w:t>The American Journal of Family Therapy</w:t>
      </w:r>
      <w:r w:rsidRPr="00CA3A63">
        <w:rPr>
          <w:rFonts w:ascii="Times New Roman" w:hAnsi="Times New Roman" w:cs="Times New Roman"/>
          <w:sz w:val="24"/>
          <w:szCs w:val="24"/>
        </w:rPr>
        <w:t xml:space="preserve">, </w:t>
      </w:r>
      <w:r w:rsidRPr="00CA3A63">
        <w:rPr>
          <w:rFonts w:ascii="Times New Roman" w:hAnsi="Times New Roman" w:cs="Times New Roman"/>
          <w:i/>
          <w:sz w:val="24"/>
          <w:szCs w:val="24"/>
        </w:rPr>
        <w:t>28</w:t>
      </w:r>
      <w:r w:rsidRPr="00CA3A63">
        <w:rPr>
          <w:rFonts w:ascii="Times New Roman" w:hAnsi="Times New Roman" w:cs="Times New Roman"/>
          <w:sz w:val="24"/>
          <w:szCs w:val="24"/>
        </w:rPr>
        <w:t xml:space="preserve">, 295-310 (a) </w:t>
      </w:r>
    </w:p>
    <w:p w14:paraId="5B02356D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Bury, C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Raval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H, &amp; Lyons, L. (2007) Young people’s experiences of individual psychoanalytic psychotherapy. </w:t>
      </w:r>
      <w:r w:rsidRPr="00CA3A63">
        <w:rPr>
          <w:rFonts w:ascii="Times New Roman" w:hAnsi="Times New Roman" w:cs="Times New Roman"/>
          <w:i/>
          <w:sz w:val="24"/>
          <w:szCs w:val="24"/>
        </w:rPr>
        <w:t>Psychology and Psychotherapy: Theory, Research and Practice</w:t>
      </w:r>
      <w:r w:rsidRPr="00CA3A63">
        <w:rPr>
          <w:rFonts w:ascii="Times New Roman" w:hAnsi="Times New Roman" w:cs="Times New Roman"/>
          <w:sz w:val="24"/>
          <w:szCs w:val="24"/>
        </w:rPr>
        <w:t xml:space="preserve">, </w:t>
      </w:r>
      <w:r w:rsidRPr="00CA3A63">
        <w:rPr>
          <w:rFonts w:ascii="Times New Roman" w:hAnsi="Times New Roman" w:cs="Times New Roman"/>
          <w:i/>
          <w:sz w:val="24"/>
          <w:szCs w:val="24"/>
        </w:rPr>
        <w:t>80</w:t>
      </w:r>
      <w:r w:rsidRPr="00CA3A63">
        <w:rPr>
          <w:rFonts w:ascii="Times New Roman" w:hAnsi="Times New Roman" w:cs="Times New Roman"/>
          <w:sz w:val="24"/>
          <w:szCs w:val="24"/>
        </w:rPr>
        <w:t xml:space="preserve">, 79–96 (b) </w:t>
      </w:r>
    </w:p>
    <w:p w14:paraId="7EC8869D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A3A63">
        <w:rPr>
          <w:rFonts w:ascii="Times New Roman" w:hAnsi="Times New Roman" w:cs="Times New Roman"/>
          <w:sz w:val="24"/>
          <w:szCs w:val="24"/>
        </w:rPr>
        <w:t>Chouliara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Z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Karatzias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T., Scott-Brien, G., Macdonald, A., MacArthur, J., &amp; Frazer, N. (2011) Talking therapy services for adult survivors of Childhood Sexual Abuse (CSA) </w:t>
      </w:r>
      <w:r w:rsidRPr="00CA3A63">
        <w:rPr>
          <w:rFonts w:ascii="Times New Roman" w:hAnsi="Times New Roman" w:cs="Times New Roman"/>
          <w:sz w:val="24"/>
          <w:szCs w:val="24"/>
        </w:rPr>
        <w:lastRenderedPageBreak/>
        <w:t xml:space="preserve">in Scotland: perspectives of service users and professionals. </w:t>
      </w:r>
      <w:r w:rsidRPr="00CA3A63">
        <w:rPr>
          <w:rFonts w:ascii="Times New Roman" w:hAnsi="Times New Roman" w:cs="Times New Roman"/>
          <w:i/>
          <w:sz w:val="24"/>
          <w:szCs w:val="24"/>
        </w:rPr>
        <w:t>Journal of Child Sexual Abuse, 20</w:t>
      </w:r>
      <w:r w:rsidRPr="00CA3A63">
        <w:rPr>
          <w:rFonts w:ascii="Times New Roman" w:hAnsi="Times New Roman" w:cs="Times New Roman"/>
          <w:sz w:val="24"/>
          <w:szCs w:val="24"/>
        </w:rPr>
        <w:t xml:space="preserve">, 128-156 (a) </w:t>
      </w:r>
    </w:p>
    <w:p w14:paraId="6DE12414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Clarkson, P. &amp;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Nippoda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Y. (1997) The experienced influence or effect of cultural/racism issues on the practice of counselling psychology – a qualitative study of one multicultural training organization. </w:t>
      </w:r>
      <w:r w:rsidRPr="00CA3A63">
        <w:rPr>
          <w:rFonts w:ascii="Times New Roman" w:hAnsi="Times New Roman" w:cs="Times New Roman"/>
          <w:i/>
          <w:sz w:val="24"/>
          <w:szCs w:val="24"/>
        </w:rPr>
        <w:t>Counselling Psychology Quarterly;</w:t>
      </w:r>
      <w:r w:rsidRPr="00CA3A63">
        <w:rPr>
          <w:rFonts w:ascii="Times New Roman" w:hAnsi="Times New Roman" w:cs="Times New Roman"/>
          <w:sz w:val="24"/>
          <w:szCs w:val="24"/>
        </w:rPr>
        <w:t xml:space="preserve"> </w:t>
      </w:r>
      <w:r w:rsidRPr="00CA3A63">
        <w:rPr>
          <w:rFonts w:ascii="Times New Roman" w:hAnsi="Times New Roman" w:cs="Times New Roman"/>
          <w:i/>
          <w:sz w:val="24"/>
          <w:szCs w:val="24"/>
        </w:rPr>
        <w:t>10</w:t>
      </w:r>
      <w:r w:rsidRPr="00CA3A63">
        <w:rPr>
          <w:rFonts w:ascii="Times New Roman" w:hAnsi="Times New Roman" w:cs="Times New Roman"/>
          <w:sz w:val="24"/>
          <w:szCs w:val="24"/>
        </w:rPr>
        <w:t>, 415-437 (a)</w:t>
      </w:r>
    </w:p>
    <w:p w14:paraId="7131F498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>Coutinho, J., Ribeiro, E., Hill, C. &amp; Safran, J. (2011): Therapists' and clients' experiences of alliance ruptures: A qualitative study.  Psychotherapy Research, 21, 525-540 (a)</w:t>
      </w:r>
    </w:p>
    <w:p w14:paraId="248169A0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A3A63">
        <w:rPr>
          <w:rFonts w:ascii="Times New Roman" w:hAnsi="Times New Roman" w:cs="Times New Roman"/>
          <w:sz w:val="24"/>
          <w:szCs w:val="24"/>
        </w:rPr>
        <w:t>Cragun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C.L., &amp; Friedlander, M. L. (2012) Experiences of Christian Clients in Secular Psychotherapy: A Mixed-Methods Investigation. Journal of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Psychology, 59, 379–39 (a)</w:t>
      </w:r>
    </w:p>
    <w:p w14:paraId="13BDE317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>Cunningham, A. J., Phillips, C.,  Stephen, J. &amp; Edmonds C. (2002) Fighting for life: a qualitative analysis of the process of psychotherapy-assisted self-help in patients with metastatic cancer, Integrative Cancer Therapies, 1, 146 – 161 (a)</w:t>
      </w:r>
    </w:p>
    <w:p w14:paraId="76BD932A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>Estrada, A. &amp; Holmes, J. M. (1999) Couples’ perceptions of effective and ineffective ingredients of marital therapy. Journal of Sex and Marital Therapy, 25,151-162 (a)</w:t>
      </w:r>
    </w:p>
    <w:p w14:paraId="61C399BB" w14:textId="77777777" w:rsidR="00940725" w:rsidRDefault="00940725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40725">
        <w:rPr>
          <w:rFonts w:ascii="Times New Roman" w:hAnsi="Times New Roman" w:cs="Times New Roman"/>
          <w:sz w:val="24"/>
          <w:szCs w:val="24"/>
        </w:rPr>
        <w:t>Hare, J. (2016) A silent self.  In Y. Bates (ed) Shouldn’t I be feeling better by now.  Client views of therapy. Palgrave.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94072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ED954B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A3A63">
        <w:rPr>
          <w:rFonts w:ascii="Times New Roman" w:hAnsi="Times New Roman" w:cs="Times New Roman"/>
          <w:sz w:val="24"/>
          <w:szCs w:val="24"/>
        </w:rPr>
        <w:t>Gehart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D. R &amp; Lyle, R. R. (2001) Client experience of gender in therapeutic relationships: an interpretive ethnography, Family Process, 40, 443-458 (a)</w:t>
      </w:r>
    </w:p>
    <w:p w14:paraId="60852979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A3A63">
        <w:rPr>
          <w:rFonts w:ascii="Times New Roman" w:hAnsi="Times New Roman" w:cs="Times New Roman"/>
          <w:sz w:val="24"/>
          <w:szCs w:val="24"/>
        </w:rPr>
        <w:lastRenderedPageBreak/>
        <w:t>Grafanaki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S. &amp; McLeod J. (1999) Narrative processes in the construction of helpful and hindering events in experiential psychotherapy, Psychotherapy Research, 9, 289-303 (a)</w:t>
      </w:r>
    </w:p>
    <w:p w14:paraId="6F94EEE1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Grunebaum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H. (1986). Harmful psychotherapy experience. American Journal of Psychotherapy, 40, 165-176. (b)</w:t>
      </w:r>
    </w:p>
    <w:p w14:paraId="3F9D2B78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Hoffmann, L. L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Gleave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R. L., Burlingame, G. M., Jackson, A. P., (2009) Exploring interactions of improvers and deteriorators in the group therapy process: a qualitative analysis. International Journal of Group Psychotherapy; 59, 179-197 (a)</w:t>
      </w:r>
    </w:p>
    <w:p w14:paraId="0B996CA5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A3A63">
        <w:rPr>
          <w:rFonts w:ascii="Times New Roman" w:hAnsi="Times New Roman" w:cs="Times New Roman"/>
          <w:sz w:val="24"/>
          <w:szCs w:val="24"/>
        </w:rPr>
        <w:t>Hummelen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B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Wilber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T. &amp;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Karterud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S. (2007). Interviews of female patients with Borderline Personality Disorder who dropped out of group psychotherapy. International Journal of Group Psychotherapy, 57, 67- 91 (b)</w:t>
      </w:r>
    </w:p>
    <w:p w14:paraId="17E9A573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Israel, T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Gorcheva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R., Burnes, T.R. &amp; Walther W. A. (2008) Helpful and unhelpful therapy experiences of LBGT clients. Psychotherapy Research, 18, 294-305. (a)</w:t>
      </w:r>
    </w:p>
    <w:p w14:paraId="797CE665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Knox, S., Catlin, L., Casper, M. &amp; Schlosser L. Z. (2005): Addressing religion and spirituality in psychotherapy: clients’ </w:t>
      </w:r>
      <w:proofErr w:type="gramStart"/>
      <w:r w:rsidRPr="00CA3A63">
        <w:rPr>
          <w:rFonts w:ascii="Times New Roman" w:hAnsi="Times New Roman" w:cs="Times New Roman"/>
          <w:sz w:val="24"/>
          <w:szCs w:val="24"/>
        </w:rPr>
        <w:t>perspectives ,</w:t>
      </w:r>
      <w:proofErr w:type="gramEnd"/>
      <w:r w:rsidRPr="00CA3A63">
        <w:rPr>
          <w:rFonts w:ascii="Times New Roman" w:hAnsi="Times New Roman" w:cs="Times New Roman"/>
          <w:sz w:val="24"/>
          <w:szCs w:val="24"/>
        </w:rPr>
        <w:t xml:space="preserve"> Psychotherapy Research, 15, 287-303 (a)</w:t>
      </w:r>
    </w:p>
    <w:p w14:paraId="479FA4AE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Knox, S.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Adrians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N., Everson, E., Hess, S., Hill C. &amp; Crook-Lyon (2011) Clients’ perspectives on therapy termination. Psychotherapy Research, 21,154-167 (a)</w:t>
      </w:r>
    </w:p>
    <w:p w14:paraId="527D87F1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>Koehn, C. V. (2007) Women’s perceptions of power and control in sexual abuse counselling. Journal of Child Sex Abuse, 16, 37- 60 (a)</w:t>
      </w:r>
    </w:p>
    <w:p w14:paraId="34D5157F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lastRenderedPageBreak/>
        <w:t xml:space="preserve">Levitt, H., Butler, M., &amp; Hill, T. (2006) What clients find helpful in psychotherapy: developing principles for facilitating moment to moment change. Journal of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Psychology, 53, 314-324. (a)</w:t>
      </w:r>
    </w:p>
    <w:p w14:paraId="6DA68705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Macdonald, J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Sinason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V. &amp; Hollins, S. (2003) An interview study of people with learning disabilities experience of, and satisfaction with, group analytic therapy. Psychology and Psychotherapy: Theory, Research and Practice, 76, 433-453. (a)</w:t>
      </w:r>
    </w:p>
    <w:p w14:paraId="2896BB83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A3A63">
        <w:rPr>
          <w:rFonts w:ascii="Times New Roman" w:hAnsi="Times New Roman" w:cs="Times New Roman"/>
          <w:sz w:val="24"/>
          <w:szCs w:val="24"/>
        </w:rPr>
        <w:t>Messari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S. &amp; Hallam, R. (2003) CBT for psychosis: a qualitative analysis of clients’ experiences. British Journal of Clinical Psychology, 42, 171-188. (a)</w:t>
      </w:r>
    </w:p>
    <w:p w14:paraId="39A44B42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Nilsson, T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Svensson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M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Sandell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R. &amp; Clinton, D. (2007) Patients’ experiences of change in cognitive –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therapy and psychodynamic therapy: a qualitative comparative study. Psychotherapy Research, 17, 553-566. (a)</w:t>
      </w:r>
    </w:p>
    <w:p w14:paraId="6EE8056E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Poulsen, S., Lunn, S. &amp;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Sandros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C. (2010) Client experience of psychodynamic psychotherapy for bulimia nervosa: an interview study. Psychotherapy Theory, Research, Practice, Training, 47, 469–483 (a)</w:t>
      </w:r>
    </w:p>
    <w:p w14:paraId="562540B9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>Qureshi, A. (2007) I was being myself but being an actor too: The experience of a Black male in interracial psychotherapy. Psychology and Psychotherapy: Theory, Research and Practice, 80, 467–479 (a)</w:t>
      </w:r>
    </w:p>
    <w:p w14:paraId="6E30EB78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Rennie, D. L. (1994) Clients’ deference in psychotherapy. Journal of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Psychology, 41, 427-437. (b)</w:t>
      </w:r>
    </w:p>
    <w:p w14:paraId="65C65ADE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Rhodes, R. H., Hill, C., Thompson, B. J., &amp; Elliot, R. (1994) Client retrospective recall of resolved and unresolved misunderstanding events. Journal of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Psychology, 41, 473-483 (a)</w:t>
      </w:r>
    </w:p>
    <w:p w14:paraId="0598F5A8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lastRenderedPageBreak/>
        <w:t xml:space="preserve">Roe, D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Dekel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Harel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Fenni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Fenni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S. (2006a) Clients' feelings during termination of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psychodynamically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oriented psychotherapy. Bulletin of the Menninger Clinic; 70, 68-81 (a)</w:t>
      </w:r>
    </w:p>
    <w:p w14:paraId="5814DCEF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Roe, D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Dekel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Harel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G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Fenni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S. &amp;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Fenni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S. (2006b) Clients’ reasons for terminating psychotherapy: A quantitative and qualitative inquiry. Psychology and Psychotherapy: Theory Research and Practice, 79, 529-538.</w:t>
      </w:r>
    </w:p>
    <w:p w14:paraId="336CB1CA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CA3A63">
        <w:rPr>
          <w:rFonts w:ascii="Times New Roman" w:hAnsi="Times New Roman" w:cs="Times New Roman"/>
          <w:sz w:val="24"/>
          <w:szCs w:val="24"/>
        </w:rPr>
        <w:t>Valkonnen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Hänninen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Lindfors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O. (2011) Outcomes of psychotherapy from the perspective of the users, Psychotherapy Research, 21, 227-240 (a)</w:t>
      </w:r>
    </w:p>
    <w:p w14:paraId="6BED5A9D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Watson, V. C., Cooper, M., McArthur, K., McLeod, J. (2012) Helpful therapeutic processes: Client activities, therapist activities and helpful effects, European Journal of Psychotherapy &amp; Counselling, 14, 77-89 (c) </w:t>
      </w:r>
    </w:p>
    <w:p w14:paraId="0BBA16C6" w14:textId="77777777" w:rsid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3A63">
        <w:rPr>
          <w:rFonts w:ascii="Times New Roman" w:hAnsi="Times New Roman" w:cs="Times New Roman"/>
          <w:sz w:val="24"/>
          <w:szCs w:val="24"/>
        </w:rPr>
        <w:t xml:space="preserve">Watson, J. C. &amp; Rennie, D. L. (1994) Qualitative analysis of clients’ subjective experience of significant moments during the exploration of problematic reactions. Journal of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 xml:space="preserve"> Psychology, 41, 500-509. (a)</w:t>
      </w:r>
    </w:p>
    <w:p w14:paraId="7D086665" w14:textId="77777777" w:rsidR="00CA3A63" w:rsidRPr="00CA3A63" w:rsidRDefault="00CA3A63" w:rsidP="00CA3A63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CA3A63">
        <w:rPr>
          <w:rFonts w:ascii="Times New Roman" w:hAnsi="Times New Roman" w:cs="Times New Roman"/>
          <w:sz w:val="24"/>
          <w:szCs w:val="24"/>
        </w:rPr>
        <w:t>Wilson,  M.</w:t>
      </w:r>
      <w:proofErr w:type="gramEnd"/>
      <w:r w:rsidRPr="00CA3A63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CA3A63">
        <w:rPr>
          <w:rFonts w:ascii="Times New Roman" w:hAnsi="Times New Roman" w:cs="Times New Roman"/>
          <w:sz w:val="24"/>
          <w:szCs w:val="24"/>
        </w:rPr>
        <w:t>Sperlinger</w:t>
      </w:r>
      <w:proofErr w:type="spellEnd"/>
      <w:r w:rsidRPr="00CA3A63">
        <w:rPr>
          <w:rFonts w:ascii="Times New Roman" w:hAnsi="Times New Roman" w:cs="Times New Roman"/>
          <w:sz w:val="24"/>
          <w:szCs w:val="24"/>
        </w:rPr>
        <w:t>, D. (2004) Dropping out or dropping in? Psychoanalytic Psychotherapy, 18, 220-237. (b)</w:t>
      </w:r>
    </w:p>
    <w:p w14:paraId="464D20EF" w14:textId="77777777" w:rsidR="005A0822" w:rsidRDefault="005A0822">
      <w:r>
        <w:br w:type="page"/>
      </w:r>
    </w:p>
    <w:sectPr w:rsidR="005A08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1E7D2" w14:textId="77777777" w:rsidR="00862C6D" w:rsidRDefault="00862C6D" w:rsidP="00F6511B">
      <w:pPr>
        <w:spacing w:after="0" w:line="240" w:lineRule="auto"/>
      </w:pPr>
      <w:r>
        <w:separator/>
      </w:r>
    </w:p>
  </w:endnote>
  <w:endnote w:type="continuationSeparator" w:id="0">
    <w:p w14:paraId="2E6C67E5" w14:textId="77777777" w:rsidR="00862C6D" w:rsidRDefault="00862C6D" w:rsidP="00F65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96014" w14:textId="77777777" w:rsidR="00F6511B" w:rsidRDefault="00F651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382C84" w14:textId="77777777" w:rsidR="00F6511B" w:rsidRDefault="00F651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78B62" w14:textId="77777777" w:rsidR="00F6511B" w:rsidRDefault="00F651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C4BAD" w14:textId="77777777" w:rsidR="00862C6D" w:rsidRDefault="00862C6D" w:rsidP="00F6511B">
      <w:pPr>
        <w:spacing w:after="0" w:line="240" w:lineRule="auto"/>
      </w:pPr>
      <w:r>
        <w:separator/>
      </w:r>
    </w:p>
  </w:footnote>
  <w:footnote w:type="continuationSeparator" w:id="0">
    <w:p w14:paraId="6836A570" w14:textId="77777777" w:rsidR="00862C6D" w:rsidRDefault="00862C6D" w:rsidP="00F651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46D6D3" w14:textId="77777777" w:rsidR="00F6511B" w:rsidRDefault="00F651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7C5D08" w14:textId="77777777" w:rsidR="00F6511B" w:rsidRDefault="00F6511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76ED4" w14:textId="77777777" w:rsidR="00F6511B" w:rsidRDefault="00F651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3A63"/>
    <w:rsid w:val="00520C6F"/>
    <w:rsid w:val="00560F1F"/>
    <w:rsid w:val="005A0822"/>
    <w:rsid w:val="005E18EA"/>
    <w:rsid w:val="00862C6D"/>
    <w:rsid w:val="00940725"/>
    <w:rsid w:val="00AD12F9"/>
    <w:rsid w:val="00CA3A63"/>
    <w:rsid w:val="00DB3AA6"/>
    <w:rsid w:val="00F6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02C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0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82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1B"/>
  </w:style>
  <w:style w:type="paragraph" w:styleId="Footer">
    <w:name w:val="footer"/>
    <w:basedOn w:val="Normal"/>
    <w:link w:val="FooterChar"/>
    <w:uiPriority w:val="99"/>
    <w:unhideWhenUsed/>
    <w:rsid w:val="00F651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4</Words>
  <Characters>595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5T08:57:00Z</dcterms:created>
  <dcterms:modified xsi:type="dcterms:W3CDTF">2019-02-25T08:57:00Z</dcterms:modified>
</cp:coreProperties>
</file>